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4A15" w:rsidRDefault="00E34A15" w:rsidP="00E34A1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D5174">
        <w:rPr>
          <w:rFonts w:ascii="Times New Roman" w:hAnsi="Times New Roman" w:cs="Times New Roman" w:hint="eastAsia"/>
          <w:b/>
          <w:sz w:val="24"/>
          <w:szCs w:val="24"/>
          <w:lang w:val="en-US"/>
        </w:rPr>
        <w:t>S</w:t>
      </w:r>
      <w:r w:rsidR="00BB1DC5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4834CE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81FD0">
        <w:rPr>
          <w:rFonts w:ascii="Times New Roman" w:hAnsi="Times New Roman" w:cs="Times New Roman"/>
          <w:sz w:val="24"/>
          <w:szCs w:val="24"/>
          <w:lang w:val="en-US"/>
        </w:rPr>
        <w:t xml:space="preserve">target genes of bta-mir-223 and </w:t>
      </w:r>
      <w:bookmarkStart w:id="1" w:name="OLE_LINK119"/>
      <w:bookmarkStart w:id="2" w:name="OLE_LINK118"/>
      <w:r w:rsidRPr="00181FD0">
        <w:rPr>
          <w:rFonts w:ascii="Times New Roman" w:hAnsi="Times New Roman" w:cs="Times New Roman"/>
          <w:sz w:val="24"/>
          <w:szCs w:val="24"/>
          <w:lang w:val="en-US"/>
        </w:rPr>
        <w:t xml:space="preserve">bta-mir-21-3p </w:t>
      </w:r>
      <w:bookmarkEnd w:id="1"/>
      <w:bookmarkEnd w:id="2"/>
      <w:r w:rsidR="001379AF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1379AF">
        <w:rPr>
          <w:rFonts w:ascii="Times New Roman" w:hAnsi="Times New Roman" w:cs="Times New Roman" w:hint="eastAsia"/>
          <w:sz w:val="24"/>
          <w:szCs w:val="24"/>
          <w:lang w:val="en-US"/>
        </w:rPr>
        <w:t>H</w:t>
      </w:r>
      <w:r w:rsidRPr="00181FD0">
        <w:rPr>
          <w:rFonts w:ascii="Times New Roman" w:hAnsi="Times New Roman" w:cs="Times New Roman"/>
          <w:sz w:val="24"/>
          <w:szCs w:val="24"/>
          <w:lang w:val="en-US"/>
        </w:rPr>
        <w:t xml:space="preserve">igh </w:t>
      </w:r>
      <w:r w:rsidRPr="00181FD0">
        <w:rPr>
          <w:rFonts w:ascii="Times New Roman" w:hAnsi="Times New Roman" w:cs="Times New Roman"/>
          <w:i/>
          <w:sz w:val="24"/>
          <w:szCs w:val="24"/>
          <w:lang w:val="en-US"/>
        </w:rPr>
        <w:t>vs</w:t>
      </w:r>
      <w:r w:rsidR="001379A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379AF">
        <w:rPr>
          <w:rFonts w:ascii="Times New Roman" w:hAnsi="Times New Roman" w:cs="Times New Roman" w:hint="eastAsia"/>
          <w:sz w:val="24"/>
          <w:szCs w:val="24"/>
          <w:lang w:val="en-US"/>
        </w:rPr>
        <w:t>C</w:t>
      </w:r>
      <w:r w:rsidRPr="00181FD0">
        <w:rPr>
          <w:rFonts w:ascii="Times New Roman" w:hAnsi="Times New Roman" w:cs="Times New Roman"/>
          <w:sz w:val="24"/>
          <w:szCs w:val="24"/>
          <w:lang w:val="en-US"/>
        </w:rPr>
        <w:t>ontrol comparison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648"/>
        <w:gridCol w:w="2180"/>
        <w:gridCol w:w="1185"/>
        <w:gridCol w:w="1650"/>
        <w:gridCol w:w="1387"/>
        <w:gridCol w:w="1549"/>
        <w:gridCol w:w="1255"/>
      </w:tblGrid>
      <w:tr w:rsidR="00E34A15" w:rsidRPr="009A4A87" w:rsidTr="006D34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vMerge w:val="restart"/>
            <w:tcBorders>
              <w:bottom w:val="nil"/>
            </w:tcBorders>
            <w:shd w:val="clear" w:color="auto" w:fill="auto"/>
            <w:textDirection w:val="btLr"/>
            <w:hideMark/>
          </w:tcPr>
          <w:p w:rsidR="00E34A15" w:rsidRPr="0047778E" w:rsidRDefault="00E34A15" w:rsidP="006D348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3" w:name="OLE_LINK321"/>
            <w:bookmarkStart w:id="4" w:name="OLE_LINK320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a</w:t>
            </w: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mir-223</w:t>
            </w:r>
          </w:p>
        </w:tc>
        <w:tc>
          <w:tcPr>
            <w:tcW w:w="1121" w:type="pct"/>
            <w:shd w:val="clear" w:color="auto" w:fill="auto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sembl</w:t>
            </w:r>
            <w:proofErr w:type="spellEnd"/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D</w:t>
            </w:r>
          </w:p>
        </w:tc>
        <w:tc>
          <w:tcPr>
            <w:tcW w:w="616" w:type="pct"/>
            <w:shd w:val="clear" w:color="auto" w:fill="auto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852" w:type="pct"/>
            <w:shd w:val="clear" w:color="auto" w:fill="auto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g2FC_C</w:t>
            </w: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ffdiff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2" w:type="pct"/>
            <w:shd w:val="clear" w:color="auto" w:fill="auto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242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D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C</w:t>
            </w: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ffdiff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00" w:type="pct"/>
            <w:shd w:val="clear" w:color="auto" w:fill="auto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g2FC_edgeR</w:t>
            </w:r>
          </w:p>
        </w:tc>
        <w:tc>
          <w:tcPr>
            <w:tcW w:w="651" w:type="pct"/>
            <w:shd w:val="clear" w:color="auto" w:fill="auto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1242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DR</w:t>
            </w: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edgeR</w:t>
            </w:r>
            <w:proofErr w:type="spellEnd"/>
          </w:p>
        </w:tc>
      </w:tr>
      <w:tr w:rsidR="00E34A15" w:rsidRPr="003D71E0" w:rsidTr="006D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06694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XCL14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89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7E-03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94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7E-03</w:t>
            </w:r>
          </w:p>
        </w:tc>
      </w:tr>
      <w:tr w:rsidR="00E34A15" w:rsidRPr="003D71E0" w:rsidTr="006D3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26813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QP5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49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7E-03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07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1E-02</w:t>
            </w:r>
          </w:p>
        </w:tc>
      </w:tr>
      <w:tr w:rsidR="00E34A15" w:rsidRPr="003D71E0" w:rsidTr="006D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5" w:name="_Hlk442969942" w:colFirst="1" w:colLast="6"/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02914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bookmarkStart w:id="6" w:name="OLE_LINK333"/>
            <w:bookmarkStart w:id="7" w:name="OLE_LINK334"/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ALNT18</w:t>
            </w:r>
            <w:bookmarkEnd w:id="6"/>
            <w:bookmarkEnd w:id="7"/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85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0E-02</w:t>
            </w:r>
          </w:p>
        </w:tc>
      </w:tr>
      <w:tr w:rsidR="00E34A15" w:rsidRPr="003D71E0" w:rsidTr="006D3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0602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bookmarkStart w:id="8" w:name="OLE_LINK326"/>
            <w:bookmarkStart w:id="9" w:name="OLE_LINK327"/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SLR</w:t>
            </w:r>
            <w:bookmarkEnd w:id="8"/>
            <w:bookmarkEnd w:id="9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6E-03</w:t>
            </w:r>
          </w:p>
        </w:tc>
      </w:tr>
      <w:tr w:rsidR="00E34A15" w:rsidRPr="003D71E0" w:rsidTr="006D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10531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YP1B1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03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0E-02</w:t>
            </w:r>
          </w:p>
        </w:tc>
      </w:tr>
      <w:tr w:rsidR="00E34A15" w:rsidRPr="003D71E0" w:rsidTr="006D3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10634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bookmarkStart w:id="10" w:name="OLE_LINK331"/>
            <w:bookmarkStart w:id="11" w:name="OLE_LINK332"/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DNF</w:t>
            </w:r>
            <w:bookmarkEnd w:id="10"/>
            <w:bookmarkEnd w:id="11"/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84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4E-04</w:t>
            </w:r>
          </w:p>
        </w:tc>
      </w:tr>
      <w:tr w:rsidR="00E34A15" w:rsidRPr="003D71E0" w:rsidTr="006D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10850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RTAD4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78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23E-03</w:t>
            </w:r>
          </w:p>
        </w:tc>
      </w:tr>
      <w:tr w:rsidR="00E34A15" w:rsidRPr="003D71E0" w:rsidTr="006D3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12724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bookmarkStart w:id="12" w:name="OLE_LINK379"/>
            <w:bookmarkStart w:id="13" w:name="OLE_LINK380"/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JUBA</w:t>
            </w:r>
            <w:bookmarkEnd w:id="12"/>
            <w:bookmarkEnd w:id="13"/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42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0E-02</w:t>
            </w:r>
          </w:p>
        </w:tc>
      </w:tr>
      <w:tr w:rsidR="00E34A15" w:rsidRPr="003D71E0" w:rsidTr="006D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13755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TGB5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51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4E-02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E34A15" w:rsidRPr="003D71E0" w:rsidTr="006D3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15880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bookmarkStart w:id="14" w:name="OLE_LINK330"/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RIMA1</w:t>
            </w:r>
            <w:bookmarkEnd w:id="14"/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41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2E-03</w:t>
            </w:r>
          </w:p>
        </w:tc>
      </w:tr>
      <w:tr w:rsidR="00E34A15" w:rsidRPr="003D71E0" w:rsidTr="006D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17540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AM13C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45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3E-04</w:t>
            </w:r>
          </w:p>
        </w:tc>
      </w:tr>
      <w:tr w:rsidR="00E34A15" w:rsidRPr="003D71E0" w:rsidTr="006D3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17834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RELP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12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4E-02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E34A15" w:rsidRPr="003D71E0" w:rsidTr="006D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18010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bookmarkStart w:id="15" w:name="OLE_LINK328"/>
            <w:bookmarkStart w:id="16" w:name="OLE_LINK329"/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BCA4</w:t>
            </w:r>
            <w:bookmarkEnd w:id="15"/>
            <w:bookmarkEnd w:id="16"/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23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9E-14</w:t>
            </w:r>
          </w:p>
        </w:tc>
      </w:tr>
      <w:tr w:rsidR="00E34A15" w:rsidRPr="003D71E0" w:rsidTr="006D3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18520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CN1A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58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3E-02</w:t>
            </w:r>
          </w:p>
        </w:tc>
      </w:tr>
      <w:tr w:rsidR="00E34A15" w:rsidRPr="003D71E0" w:rsidTr="006D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31348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CR9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04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4E-02</w:t>
            </w:r>
          </w:p>
        </w:tc>
      </w:tr>
      <w:tr w:rsidR="00E34A15" w:rsidRPr="003D71E0" w:rsidTr="006D3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4552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DYN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08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8E-02</w:t>
            </w:r>
          </w:p>
        </w:tc>
      </w:tr>
      <w:tr w:rsidR="00E34A15" w:rsidRPr="003D71E0" w:rsidTr="006D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top w:val="nil"/>
              <w:bottom w:val="nil"/>
            </w:tcBorders>
            <w:shd w:val="clear" w:color="auto" w:fill="auto"/>
            <w:textDirection w:val="btLr"/>
          </w:tcPr>
          <w:p w:rsidR="00E34A15" w:rsidRPr="0047778E" w:rsidRDefault="00E34A15" w:rsidP="006D348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02699</w:t>
            </w:r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IT</w:t>
            </w:r>
          </w:p>
        </w:tc>
        <w:tc>
          <w:tcPr>
            <w:tcW w:w="852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46</w:t>
            </w:r>
          </w:p>
        </w:tc>
        <w:tc>
          <w:tcPr>
            <w:tcW w:w="702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8E-02</w:t>
            </w:r>
          </w:p>
        </w:tc>
        <w:tc>
          <w:tcPr>
            <w:tcW w:w="800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68</w:t>
            </w:r>
          </w:p>
        </w:tc>
        <w:tc>
          <w:tcPr>
            <w:tcW w:w="651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5E-02</w:t>
            </w:r>
          </w:p>
        </w:tc>
      </w:tr>
      <w:tr w:rsidR="00E34A15" w:rsidRPr="003D71E0" w:rsidTr="006D3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top w:val="nil"/>
              <w:bottom w:val="nil"/>
            </w:tcBorders>
            <w:shd w:val="clear" w:color="auto" w:fill="auto"/>
            <w:textDirection w:val="btLr"/>
          </w:tcPr>
          <w:p w:rsidR="00E34A15" w:rsidRPr="0047778E" w:rsidRDefault="00E34A15" w:rsidP="006D348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31351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C14L4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71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5E-02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21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5E-03</w:t>
            </w:r>
          </w:p>
        </w:tc>
      </w:tr>
      <w:tr w:rsidR="00E34A15" w:rsidRPr="003D71E0" w:rsidTr="006D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vMerge w:val="restart"/>
            <w:tcBorders>
              <w:top w:val="nil"/>
              <w:bottom w:val="single" w:sz="8" w:space="0" w:color="000000" w:themeColor="text1"/>
            </w:tcBorders>
            <w:shd w:val="clear" w:color="auto" w:fill="auto"/>
            <w:textDirection w:val="btLr"/>
            <w:hideMark/>
          </w:tcPr>
          <w:p w:rsidR="00E34A15" w:rsidRPr="0047778E" w:rsidRDefault="00E34A15" w:rsidP="006D348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7" w:name="_Hlk443326801"/>
            <w:bookmarkEnd w:id="5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a</w:t>
            </w: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mir-21-3p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00745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QP1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03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7E-03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E34A15" w:rsidRPr="003D71E0" w:rsidTr="006D3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02923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X3CR1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24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1E-02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E34A15" w:rsidRPr="003D71E0" w:rsidTr="006D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04574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UGT8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36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27E-06</w:t>
            </w:r>
          </w:p>
        </w:tc>
      </w:tr>
      <w:tr w:rsidR="00E34A15" w:rsidRPr="003D71E0" w:rsidTr="006D3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bookmarkStart w:id="18" w:name="OLE_LINK124"/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07492</w:t>
            </w:r>
            <w:bookmarkEnd w:id="18"/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bookmarkStart w:id="19" w:name="OLE_LINK122"/>
            <w:bookmarkStart w:id="20" w:name="OLE_LINK123"/>
            <w:bookmarkStart w:id="21" w:name="OLE_LINK368"/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DAMTSL2</w:t>
            </w:r>
            <w:bookmarkEnd w:id="19"/>
            <w:bookmarkEnd w:id="20"/>
            <w:bookmarkEnd w:id="21"/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4E-04</w:t>
            </w:r>
          </w:p>
        </w:tc>
      </w:tr>
      <w:tr w:rsidR="00E34A15" w:rsidRPr="003D71E0" w:rsidTr="006D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09419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RIM29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01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E-02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E34A15" w:rsidRPr="003D71E0" w:rsidTr="006D3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09438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PHA5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32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14E-05</w:t>
            </w:r>
          </w:p>
        </w:tc>
      </w:tr>
      <w:tr w:rsidR="00E34A15" w:rsidRPr="003D71E0" w:rsidTr="006D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10551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TP1A2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92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4E-02</w:t>
            </w:r>
          </w:p>
        </w:tc>
      </w:tr>
      <w:tr w:rsidR="00E34A15" w:rsidRPr="003D71E0" w:rsidTr="006D3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11666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HRSP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83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65E-03</w:t>
            </w:r>
          </w:p>
        </w:tc>
      </w:tr>
      <w:tr w:rsidR="00E34A15" w:rsidRPr="003D71E0" w:rsidTr="006D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14340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bookmarkStart w:id="22" w:name="OLE_LINK364"/>
            <w:bookmarkStart w:id="23" w:name="OLE_LINK365"/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ERA</w:t>
            </w:r>
            <w:bookmarkEnd w:id="22"/>
            <w:bookmarkEnd w:id="23"/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38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8E-02</w:t>
            </w:r>
          </w:p>
        </w:tc>
      </w:tr>
      <w:tr w:rsidR="00E34A15" w:rsidRPr="003D71E0" w:rsidTr="006D3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14620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XI1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26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7E-06</w:t>
            </w:r>
          </w:p>
        </w:tc>
      </w:tr>
      <w:tr w:rsidR="00E34A15" w:rsidRPr="003D71E0" w:rsidTr="006D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15924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LB1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.9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7E-02</w:t>
            </w:r>
          </w:p>
        </w:tc>
      </w:tr>
      <w:tr w:rsidR="00E34A15" w:rsidRPr="003D71E0" w:rsidTr="006D3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16777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EX101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28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E-02</w:t>
            </w:r>
          </w:p>
        </w:tc>
      </w:tr>
      <w:tr w:rsidR="00E34A15" w:rsidRPr="003D71E0" w:rsidTr="006D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17540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AM13C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45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3E-04</w:t>
            </w:r>
          </w:p>
        </w:tc>
      </w:tr>
      <w:tr w:rsidR="00E34A15" w:rsidRPr="003D71E0" w:rsidTr="006D3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17834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RELP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12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4E-02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E34A15" w:rsidRPr="003D71E0" w:rsidTr="006D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19081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bookmarkStart w:id="24" w:name="OLE_LINK366"/>
            <w:bookmarkStart w:id="25" w:name="OLE_LINK367"/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L7A1</w:t>
            </w:r>
            <w:bookmarkEnd w:id="24"/>
            <w:bookmarkEnd w:id="25"/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12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0E-02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E34A15" w:rsidRPr="003D71E0" w:rsidTr="006D3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20665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FRA2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95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E-02</w:t>
            </w:r>
          </w:p>
        </w:tc>
      </w:tr>
      <w:tr w:rsidR="00E34A15" w:rsidRPr="003D71E0" w:rsidTr="006D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27074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V2B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13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9E-02</w:t>
            </w:r>
          </w:p>
        </w:tc>
      </w:tr>
      <w:tr w:rsidR="00E34A15" w:rsidRPr="003D71E0" w:rsidTr="006D3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4621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LF1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0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0E-04</w:t>
            </w:r>
          </w:p>
        </w:tc>
      </w:tr>
      <w:tr w:rsidR="00E34A15" w:rsidRPr="003D71E0" w:rsidTr="006D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E34A15" w:rsidRPr="0047778E" w:rsidRDefault="00E34A15" w:rsidP="006D348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NSBTAG00000048061</w:t>
            </w:r>
          </w:p>
        </w:tc>
        <w:tc>
          <w:tcPr>
            <w:tcW w:w="616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RM5</w:t>
            </w:r>
          </w:p>
        </w:tc>
        <w:tc>
          <w:tcPr>
            <w:tcW w:w="852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02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800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01</w:t>
            </w:r>
          </w:p>
        </w:tc>
        <w:tc>
          <w:tcPr>
            <w:tcW w:w="651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bottom"/>
            <w:hideMark/>
          </w:tcPr>
          <w:p w:rsidR="00E34A15" w:rsidRPr="0047778E" w:rsidRDefault="00E34A15" w:rsidP="006D34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77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8E-03</w:t>
            </w:r>
          </w:p>
        </w:tc>
      </w:tr>
    </w:tbl>
    <w:bookmarkEnd w:id="3"/>
    <w:bookmarkEnd w:id="4"/>
    <w:bookmarkEnd w:id="17"/>
    <w:p w:rsidR="00E34A15" w:rsidRPr="0042446D" w:rsidRDefault="00E34A15" w:rsidP="00E34A15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42446D">
        <w:rPr>
          <w:rFonts w:ascii="Times New Roman" w:hAnsi="Times New Roman" w:cs="Times New Roman"/>
          <w:sz w:val="16"/>
          <w:szCs w:val="16"/>
          <w:lang w:val="en-US"/>
        </w:rPr>
        <w:t>NA: no values</w:t>
      </w:r>
      <w:r>
        <w:rPr>
          <w:rFonts w:ascii="Times New Roman" w:hAnsi="Times New Roman" w:cs="Times New Roman"/>
          <w:sz w:val="16"/>
          <w:szCs w:val="16"/>
          <w:lang w:val="en-US"/>
        </w:rPr>
        <w:t>; FC: fold</w:t>
      </w:r>
      <w:r>
        <w:rPr>
          <w:rFonts w:ascii="Times New Roman" w:hAnsi="Times New Roman" w:cs="Times New Roman" w:hint="eastAsia"/>
          <w:sz w:val="16"/>
          <w:szCs w:val="16"/>
          <w:lang w:val="en-US"/>
        </w:rPr>
        <w:t>-</w:t>
      </w:r>
      <w:r w:rsidRPr="0042446D">
        <w:rPr>
          <w:rFonts w:ascii="Times New Roman" w:hAnsi="Times New Roman" w:cs="Times New Roman"/>
          <w:sz w:val="16"/>
          <w:szCs w:val="16"/>
          <w:lang w:val="en-US"/>
        </w:rPr>
        <w:t>change; FDR: false discovery rate</w:t>
      </w:r>
      <w:r>
        <w:rPr>
          <w:rFonts w:ascii="Times New Roman" w:hAnsi="Times New Roman" w:cs="Times New Roman" w:hint="eastAsia"/>
          <w:sz w:val="16"/>
          <w:szCs w:val="16"/>
          <w:lang w:val="en-US"/>
        </w:rPr>
        <w:t>.</w:t>
      </w:r>
    </w:p>
    <w:p w:rsidR="00C074DD" w:rsidRPr="00E34A15" w:rsidRDefault="00C074DD">
      <w:pPr>
        <w:rPr>
          <w:lang w:val="en-US"/>
        </w:rPr>
      </w:pPr>
    </w:p>
    <w:sectPr w:rsidR="00C074DD" w:rsidRPr="00E34A1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A15"/>
    <w:rsid w:val="001379AF"/>
    <w:rsid w:val="008D5174"/>
    <w:rsid w:val="009A4A87"/>
    <w:rsid w:val="00BB1DC5"/>
    <w:rsid w:val="00C074DD"/>
    <w:rsid w:val="00E34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A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34A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A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34A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In Production</StageName>
    <FileFormat xmlns="42e662fb-3aab-4e05-8c92-e0cc04822673">DOCX</FileFormat>
    <DocumentId xmlns="42e662fb-3aab-4e05-8c92-e0cc04822673">Table 10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0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A3466E99-35F0-41CD-AB24-78C1D4F8A3E6}"/>
</file>

<file path=customXml/itemProps2.xml><?xml version="1.0" encoding="utf-8"?>
<ds:datastoreItem xmlns:ds="http://schemas.openxmlformats.org/officeDocument/2006/customXml" ds:itemID="{50B5B1DA-4DF5-4B75-9C13-C304C170D4E6}"/>
</file>

<file path=customXml/itemProps3.xml><?xml version="1.0" encoding="utf-8"?>
<ds:datastoreItem xmlns:ds="http://schemas.openxmlformats.org/officeDocument/2006/customXml" ds:itemID="{A50183AA-6095-4B05-BF4B-1FA8BFFFB7C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0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zhao Fang</dc:creator>
  <cp:lastModifiedBy>Lingzhao Fang</cp:lastModifiedBy>
  <cp:revision>5</cp:revision>
  <dcterms:created xsi:type="dcterms:W3CDTF">2016-08-28T14:54:00Z</dcterms:created>
  <dcterms:modified xsi:type="dcterms:W3CDTF">2016-11-20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